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</w:rPr>
        <w:t xml:space="preserve">Additional file </w:t>
      </w:r>
      <w:r>
        <w:rPr>
          <w:b/>
          <w:bCs/>
        </w:rPr>
        <w:t>1</w:t>
      </w:r>
      <w:r>
        <w:rPr>
          <w:bCs/>
        </w:rPr>
        <w:t>:  Percent Improvement in BPRS scores associated with genotype using Mann Whitney test.</w:t>
      </w:r>
      <w:r>
        <w:rPr>
          <w:b/>
          <w:bCs/>
        </w:rPr>
        <w:t xml:space="preserve"> 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83820</wp:posOffset>
                </wp:positionV>
                <wp:extent cx="5715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6pt" to="449.95pt,6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bCs/>
        </w:rPr>
      </w:pPr>
      <w:r>
        <w:rPr>
          <w:bCs/>
        </w:rPr>
        <w:t xml:space="preserve">Polymorphism       Genotype                </w:t>
        <w:tab/>
        <w:t xml:space="preserve">        Mean Rank     </w:t>
        <w:tab/>
        <w:t xml:space="preserve">U          </w:t>
        <w:tab/>
        <w:t xml:space="preserve">2 Tailed </w:t>
      </w:r>
    </w:p>
    <w:p>
      <w:pPr>
        <w:pStyle w:val="Normal"/>
        <w:ind w:left="7200" w:firstLine="720"/>
        <w:jc w:val="both"/>
        <w:rPr/>
      </w:pPr>
      <w:r>
        <w:rPr>
          <w:bCs/>
          <w:i/>
        </w:rPr>
        <w:t xml:space="preserve">P </w:t>
      </w:r>
      <w:r>
        <w:rPr>
          <w:bCs/>
        </w:rPr>
        <w:t>Value</w:t>
      </w:r>
    </w:p>
    <w:p>
      <w:pPr>
        <w:pStyle w:val="Normal"/>
        <w:spacing w:lineRule="auto" w:line="360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91440</wp:posOffset>
                </wp:positionV>
                <wp:extent cx="57150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2pt" to="449.95pt,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 xml:space="preserve">S311C       </w:t>
        <w:tab/>
        <w:t xml:space="preserve"> GC x GG </w:t>
        <w:tab/>
        <w:tab/>
        <w:t xml:space="preserve">GC      </w:t>
        <w:tab/>
        <w:t xml:space="preserve">            85.89          </w:t>
        <w:tab/>
        <w:t>2542.0</w:t>
        <w:tab/>
        <w:tab/>
        <w:t>0.83</w:t>
        <w:tab/>
        <w:tab/>
        <w:tab/>
        <w:tab/>
        <w:t xml:space="preserve">   </w:t>
        <w:tab/>
        <w:tab/>
        <w:tab/>
        <w:t xml:space="preserve">GG     </w:t>
        <w:tab/>
        <w:t xml:space="preserve">            87.92</w:t>
        <w:tab/>
        <w:t xml:space="preserve">       </w:t>
        <w:tab/>
        <w:t>2426.0</w:t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is313His </w:t>
        <w:tab/>
        <w:t> CC x TC </w:t>
        <w:tab/>
        <w:tab/>
        <w:t>CC </w:t>
        <w:tab/>
        <w:tab/>
        <w:t>71.75</w:t>
        <w:tab/>
        <w:t xml:space="preserve">       </w:t>
        <w:tab/>
        <w:t>1333.5</w:t>
        <w:tab/>
        <w:tab/>
        <w:t>0.04</w:t>
      </w:r>
    </w:p>
    <w:p>
      <w:pPr>
        <w:pStyle w:val="Normal"/>
        <w:rPr/>
      </w:pPr>
      <w:r>
        <w:rPr/>
        <w:tab/>
        <w:tab/>
        <w:tab/>
        <w:t xml:space="preserve">   </w:t>
        <w:tab/>
        <w:tab/>
        <w:t>TC </w:t>
        <w:tab/>
        <w:tab/>
        <w:t>57.76</w:t>
        <w:tab/>
        <w:t xml:space="preserve">       </w:t>
        <w:tab/>
        <w:t>2110.5</w:t>
        <w:tab/>
        <w:tab/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 xml:space="preserve">His313His  </w:t>
        <w:tab/>
        <w:t> CC x </w:t>
        <w:tab/>
        <w:t>TT </w:t>
        <w:tab/>
        <w:tab/>
        <w:t>CC </w:t>
        <w:tab/>
        <w:tab/>
        <w:t>51.23</w:t>
        <w:tab/>
        <w:t xml:space="preserve">       </w:t>
        <w:tab/>
        <w:t xml:space="preserve">1061.5    </w:t>
        <w:tab/>
        <w:t>0.59</w:t>
      </w:r>
    </w:p>
    <w:p>
      <w:pPr>
        <w:pStyle w:val="Normal"/>
        <w:rPr/>
      </w:pPr>
      <w:r>
        <w:rPr/>
        <w:tab/>
        <w:tab/>
        <w:tab/>
        <w:tab/>
        <w:tab/>
        <w:t>TT </w:t>
        <w:tab/>
        <w:tab/>
        <w:t>47.30</w:t>
        <w:tab/>
        <w:t xml:space="preserve">       </w:t>
        <w:tab/>
        <w:t>1248.5</w:t>
        <w:tab/>
        <w:tab/>
        <w:tab/>
        <w:tab/>
        <w:tab/>
      </w:r>
    </w:p>
    <w:p>
      <w:pPr>
        <w:pStyle w:val="Normal"/>
        <w:rPr/>
      </w:pPr>
      <w:r>
        <w:rPr/>
        <w:t>His313His  </w:t>
        <w:tab/>
        <w:t xml:space="preserve"> TC x </w:t>
        <w:tab/>
        <w:t>TT </w:t>
        <w:tab/>
        <w:t> </w:t>
        <w:tab/>
        <w:t>TC </w:t>
        <w:tab/>
        <w:tab/>
        <w:t>64.10</w:t>
        <w:tab/>
        <w:t xml:space="preserve">       </w:t>
        <w:tab/>
        <w:t>2656.5</w:t>
        <w:tab/>
        <w:t xml:space="preserve">  </w:t>
        <w:tab/>
        <w:t>0.08</w:t>
        <w:tab/>
      </w:r>
    </w:p>
    <w:p>
      <w:pPr>
        <w:pStyle w:val="Normal"/>
        <w:rPr/>
      </w:pPr>
      <w:r>
        <w:rPr/>
        <w:tab/>
        <w:tab/>
        <w:tab/>
        <w:tab/>
        <w:t xml:space="preserve">       </w:t>
        <w:tab/>
        <w:t>TT </w:t>
        <w:tab/>
        <w:tab/>
        <w:t>76.30</w:t>
        <w:tab/>
        <w:t xml:space="preserve">       </w:t>
        <w:tab/>
        <w:t>1853.5</w:t>
        <w:tab/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>Taq1A </w:t>
        <w:tab/>
        <w:t xml:space="preserve"> A1A1 x A1A2 </w:t>
        <w:tab/>
        <w:t>A1A1 </w:t>
        <w:tab/>
        <w:tab/>
        <w:t>49.69</w:t>
        <w:tab/>
        <w:tab/>
        <w:t>550.0               0.98</w:t>
        <w:tab/>
      </w:r>
    </w:p>
    <w:p>
      <w:pPr>
        <w:pStyle w:val="Normal"/>
        <w:rPr/>
      </w:pPr>
      <w:r>
        <w:rPr/>
        <w:tab/>
        <w:tab/>
        <w:tab/>
        <w:tab/>
        <w:tab/>
      </w:r>
      <w:r>
        <w:rPr>
          <w:lang w:val="es-ES"/>
        </w:rPr>
        <w:t>A1A2 </w:t>
        <w:tab/>
        <w:tab/>
        <w:t>49.47</w:t>
        <w:tab/>
        <w:tab/>
        <w:t>555.0</w:t>
        <w:tab/>
      </w:r>
    </w:p>
    <w:p>
      <w:pPr>
        <w:pStyle w:val="Normal"/>
        <w:rPr>
          <w:lang w:val="es-ES"/>
        </w:rPr>
      </w:pPr>
      <w:r>
        <w:rPr>
          <w:lang w:val="es-ES"/>
        </w:rPr>
        <w:tab/>
        <w:tab/>
      </w:r>
    </w:p>
    <w:p>
      <w:pPr>
        <w:pStyle w:val="Normal"/>
        <w:rPr/>
      </w:pPr>
      <w:r>
        <w:rPr>
          <w:lang w:val="es-ES"/>
        </w:rPr>
        <w:t>Taq1A</w:t>
        <w:tab/>
        <w:t xml:space="preserve">  </w:t>
        <w:tab/>
        <w:t xml:space="preserve">A1A1 xA2A2    </w:t>
        <w:tab/>
        <w:t>A1A1 </w:t>
        <w:tab/>
        <w:tab/>
        <w:t>39.04</w:t>
        <w:tab/>
        <w:tab/>
        <w:t>623.5               0.25</w:t>
      </w:r>
    </w:p>
    <w:p>
      <w:pPr>
        <w:pStyle w:val="Normal"/>
        <w:rPr/>
      </w:pPr>
      <w:r>
        <w:rPr>
          <w:lang w:val="es-ES"/>
        </w:rPr>
        <w:tab/>
        <w:tab/>
        <w:tab/>
        <w:tab/>
        <w:tab/>
        <w:t xml:space="preserve"> A2A2 </w:t>
        <w:tab/>
        <w:tab/>
        <w:t>48.29</w:t>
        <w:tab/>
        <w:tab/>
        <w:t>416.5</w:t>
      </w:r>
    </w:p>
    <w:p>
      <w:pPr>
        <w:pStyle w:val="Normal"/>
        <w:rPr>
          <w:lang w:val="es-ES"/>
        </w:rPr>
      </w:pPr>
      <w:r>
        <w:rPr>
          <w:lang w:val="es-ES"/>
        </w:rPr>
        <w:tab/>
        <w:t> </w:t>
        <w:tab/>
        <w:tab/>
        <w:tab/>
        <w:tab/>
      </w:r>
    </w:p>
    <w:p>
      <w:pPr>
        <w:pStyle w:val="Normal"/>
        <w:rPr/>
      </w:pPr>
      <w:r>
        <w:rPr>
          <w:lang w:val="es-ES"/>
        </w:rPr>
        <w:t xml:space="preserve">Taq1A   </w:t>
        <w:tab/>
        <w:t>A1A2 x A2A2 </w:t>
        <w:tab/>
        <w:t>A1A2 </w:t>
        <w:tab/>
        <w:tab/>
        <w:t xml:space="preserve">75.89       </w:t>
        <w:tab/>
        <w:t>4004.5              0.04</w:t>
      </w:r>
    </w:p>
    <w:p>
      <w:pPr>
        <w:pStyle w:val="Normal"/>
        <w:rPr/>
      </w:pPr>
      <w:r>
        <w:rPr>
          <w:lang w:val="es-ES"/>
        </w:rPr>
        <w:tab/>
        <w:tab/>
        <w:tab/>
        <w:tab/>
        <w:t xml:space="preserve">            A2A2 </w:t>
        <w:tab/>
        <w:tab/>
        <w:t xml:space="preserve">90.56        </w:t>
        <w:tab/>
        <w:t>2795.5</w:t>
        <w:tab/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/>
      </w:pPr>
      <w:r>
        <w:rPr>
          <w:lang w:val="fr-FR"/>
        </w:rPr>
        <w:t xml:space="preserve">Taq1D    </w:t>
        <w:tab/>
        <w:t xml:space="preserve">D1D1 xD1D2   </w:t>
        <w:tab/>
        <w:t xml:space="preserve">D1D1    </w:t>
        <w:tab/>
        <w:t xml:space="preserve">81.80        </w:t>
        <w:tab/>
        <w:t>634.0               0.006</w:t>
        <w:tab/>
        <w:tab/>
        <w:tab/>
        <w:tab/>
        <w:tab/>
        <w:tab/>
        <w:tab/>
        <w:t>D1D2 </w:t>
        <w:tab/>
        <w:tab/>
        <w:t xml:space="preserve">58.16         </w:t>
        <w:tab/>
        <w:t>1426.</w:t>
        <w:tab/>
        <w:tab/>
        <w:tab/>
      </w:r>
    </w:p>
    <w:p>
      <w:pPr>
        <w:pStyle w:val="Normal"/>
        <w:rPr>
          <w:lang w:val="fr-FR"/>
        </w:rPr>
      </w:pPr>
      <w:r>
        <w:rPr>
          <w:lang w:val="fr-FR"/>
        </w:rPr>
        <w:tab/>
        <w:tab/>
        <w:tab/>
        <w:tab/>
      </w:r>
    </w:p>
    <w:p>
      <w:pPr>
        <w:pStyle w:val="Normal"/>
        <w:rPr/>
      </w:pPr>
      <w:r>
        <w:rPr>
          <w:lang w:val="fr-FR"/>
        </w:rPr>
        <w:t xml:space="preserve">Taq1D             D1D1xD2D2  </w:t>
        <w:tab/>
        <w:tab/>
        <w:t xml:space="preserve">D1D1    </w:t>
        <w:tab/>
        <w:t>48.45</w:t>
        <w:tab/>
        <w:t xml:space="preserve"> </w:t>
        <w:tab/>
        <w:t xml:space="preserve">341.0              </w:t>
        <w:tab/>
        <w:t>0.01</w:t>
      </w:r>
    </w:p>
    <w:p>
      <w:pPr>
        <w:pStyle w:val="Normal"/>
        <w:ind w:left="2880" w:firstLine="720"/>
        <w:rPr/>
      </w:pPr>
      <w:r>
        <w:rPr>
          <w:lang w:val="fr-FR"/>
        </w:rPr>
        <w:t xml:space="preserve">D2D2    </w:t>
        <w:tab/>
        <w:t>34.20</w:t>
        <w:tab/>
        <w:t xml:space="preserve"> </w:t>
        <w:tab/>
        <w:t>759.0</w:t>
        <w:tab/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lang w:val="fr-FR"/>
        </w:rPr>
        <w:t>Taq1D  </w:t>
        <w:tab/>
        <w:t>D1D2 xD2D2 </w:t>
        <w:tab/>
        <w:t xml:space="preserve">            D1D2 </w:t>
        <w:tab/>
        <w:t xml:space="preserve">       </w:t>
        <w:tab/>
        <w:t xml:space="preserve">78.95         </w:t>
        <w:tab/>
        <w:t>2889.5</w:t>
        <w:tab/>
        <w:tab/>
        <w:t>0.01</w:t>
      </w:r>
    </w:p>
    <w:p>
      <w:pPr>
        <w:pStyle w:val="Normal"/>
        <w:rPr/>
      </w:pPr>
      <w:r>
        <w:rPr>
          <w:lang w:val="fr-FR"/>
        </w:rPr>
        <w:tab/>
        <w:tab/>
        <w:tab/>
        <w:tab/>
        <w:tab/>
        <w:t xml:space="preserve">D2D2   </w:t>
        <w:tab/>
        <w:t>80.54</w:t>
        <w:tab/>
        <w:t xml:space="preserve"> </w:t>
        <w:tab/>
        <w:t>2775.5</w:t>
        <w:tab/>
        <w:tab/>
        <w:tab/>
        <w:tab/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       </w:t>
      </w:r>
    </w:p>
    <w:p>
      <w:pPr>
        <w:pStyle w:val="Normal"/>
        <w:rPr/>
      </w:pPr>
      <w:r>
        <w:rPr>
          <w:lang w:val="fr-FR"/>
        </w:rPr>
        <w:t>Taq1B</w:t>
        <w:tab/>
        <w:t xml:space="preserve">  </w:t>
        <w:tab/>
        <w:t xml:space="preserve"> B1B1 x B1B2</w:t>
        <w:tab/>
        <w:tab/>
        <w:t xml:space="preserve">B1B1   </w:t>
        <w:tab/>
        <w:t xml:space="preserve">44.71 </w:t>
        <w:tab/>
        <w:tab/>
        <w:t xml:space="preserve">254.0              </w:t>
        <w:tab/>
        <w:t>0.80</w:t>
        <w:tab/>
        <w:tab/>
        <w:tab/>
        <w:tab/>
        <w:tab/>
        <w:tab/>
        <w:tab/>
        <w:t xml:space="preserve">B1B2               42.30       </w:t>
        <w:tab/>
        <w:t>285.0</w:t>
        <w:tab/>
        <w:tab/>
        <w:t xml:space="preserve"> </w:t>
      </w:r>
    </w:p>
    <w:p>
      <w:pPr>
        <w:pStyle w:val="Normal"/>
        <w:rPr>
          <w:lang w:val="fr-FR"/>
        </w:rPr>
      </w:pPr>
      <w:r>
        <w:rPr>
          <w:lang w:val="fr-FR"/>
        </w:rPr>
        <w:tab/>
        <w:tab/>
        <w:tab/>
        <w:tab/>
        <w:tab/>
        <w:t> </w:t>
        <w:tab/>
        <w:tab/>
        <w:tab/>
        <w:tab/>
        <w:tab/>
        <w:tab/>
      </w:r>
    </w:p>
    <w:p>
      <w:pPr>
        <w:pStyle w:val="Normal"/>
        <w:rPr/>
      </w:pPr>
      <w:r>
        <w:rPr>
          <w:lang w:val="fr-FR"/>
        </w:rPr>
        <w:t>Taq1B</w:t>
        <w:tab/>
        <w:tab/>
        <w:t xml:space="preserve"> B1B1 xB2B2 </w:t>
        <w:tab/>
        <w:t xml:space="preserve">            B1B1 </w:t>
        <w:tab/>
        <w:t xml:space="preserve">            46.07</w:t>
        <w:tab/>
        <w:tab/>
        <w:t>363.5</w:t>
        <w:tab/>
        <w:t xml:space="preserve">            0.64</w:t>
        <w:tab/>
      </w:r>
    </w:p>
    <w:p>
      <w:pPr>
        <w:pStyle w:val="Normal"/>
        <w:ind w:left="2880" w:firstLine="720"/>
        <w:rPr/>
      </w:pPr>
      <w:r>
        <w:rPr>
          <w:lang w:val="fr-FR"/>
        </w:rPr>
        <w:t>B2B2 </w:t>
        <w:tab/>
        <w:t xml:space="preserve">            51.37</w:t>
        <w:tab/>
        <w:tab/>
        <w:t>294.5</w:t>
        <w:tab/>
      </w:r>
    </w:p>
    <w:p>
      <w:pPr>
        <w:pStyle w:val="Normal"/>
        <w:rPr>
          <w:lang w:val="fr-FR"/>
        </w:rPr>
      </w:pPr>
      <w:r>
        <w:rPr>
          <w:lang w:val="fr-FR"/>
        </w:rPr>
        <w:tab/>
        <w:tab/>
        <w:tab/>
        <w:tab/>
        <w:tab/>
        <w:t> </w:t>
        <w:tab/>
        <w:tab/>
        <w:tab/>
      </w:r>
    </w:p>
    <w:p>
      <w:pPr>
        <w:pStyle w:val="Normal"/>
        <w:rPr>
          <w:lang w:val="fr-FR"/>
        </w:rPr>
      </w:pPr>
      <w:r>
        <w:rPr>
          <w:lang w:val="fr-FR"/>
        </w:rPr>
        <w:t>Taq1B</w:t>
        <w:tab/>
        <w:tab/>
        <w:t>B1B2xB2B2 </w:t>
        <w:tab/>
        <w:tab/>
        <w:t xml:space="preserve">B1B2   </w:t>
        <w:tab/>
        <w:t>79.46</w:t>
        <w:tab/>
        <w:tab/>
        <w:t>4122.5             0.12</w:t>
        <w:tab/>
        <w:tab/>
        <w:tab/>
        <w:tab/>
        <w:tab/>
        <w:tab/>
        <w:tab/>
        <w:t xml:space="preserve">B2B2   </w:t>
        <w:tab/>
        <w:t>91.36</w:t>
        <w:tab/>
        <w:tab/>
        <w:t>3115.5</w:t>
        <w:tab/>
        <w:tab/>
      </w:r>
      <w:r>
        <w:rPr>
          <w:bCs/>
          <w:lang w:val="fr-FR"/>
        </w:rPr>
        <w:t xml:space="preserve"> 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27305</wp:posOffset>
                </wp:positionV>
                <wp:extent cx="57150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2.15pt" to="440.95pt,2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Cs/>
          <w:lang w:val="fr-FR"/>
        </w:rPr>
        <w:t xml:space="preserve">                  </w:t>
      </w:r>
      <w:r>
        <w:rPr>
          <w:lang w:val="fr-FR"/>
        </w:rPr>
        <w:tab/>
        <w:tab/>
        <w:tab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5T05:55:00Z</dcterms:created>
  <dc:creator>NEETHA</dc:creator>
  <dc:description/>
  <cp:keywords/>
  <dc:language>en-US</dc:language>
  <cp:lastModifiedBy>Dr.Moinak Banerjee</cp:lastModifiedBy>
  <dcterms:modified xsi:type="dcterms:W3CDTF">2007-07-19T14:10:00Z</dcterms:modified>
  <cp:revision>8</cp:revision>
  <dc:subject/>
  <dc:title>Supplementary Information-1</dc:title>
</cp:coreProperties>
</file>